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8F6" w:rsidRDefault="000F0CEA" w:rsidP="0026780F">
      <w:pPr>
        <w:adjustRightInd w:val="0"/>
        <w:spacing w:before="10" w:after="10"/>
        <w:rPr>
          <w:color w:val="000000"/>
        </w:rPr>
      </w:pPr>
      <w:r>
        <w:rPr>
          <w:color w:val="000000"/>
        </w:rPr>
        <w:t xml:space="preserve">Table </w:t>
      </w:r>
      <w:r w:rsidR="00C22488">
        <w:rPr>
          <w:color w:val="000000"/>
        </w:rPr>
        <w:t>S</w:t>
      </w:r>
      <w:r>
        <w:rPr>
          <w:color w:val="000000"/>
        </w:rPr>
        <w:t>2</w:t>
      </w:r>
      <w:r w:rsidR="00A708F6">
        <w:rPr>
          <w:color w:val="000000"/>
        </w:rPr>
        <w:t xml:space="preserve">. Multivariable adjusted </w:t>
      </w:r>
      <w:r w:rsidR="0030175C">
        <w:rPr>
          <w:color w:val="000000"/>
        </w:rPr>
        <w:t>risk</w:t>
      </w:r>
      <w:r w:rsidR="00A708F6">
        <w:rPr>
          <w:color w:val="000000"/>
        </w:rPr>
        <w:t xml:space="preserve"> ratios </w:t>
      </w:r>
      <w:r w:rsidR="00A708F6" w:rsidRPr="0030175C">
        <w:rPr>
          <w:color w:val="000000"/>
        </w:rPr>
        <w:t xml:space="preserve">for </w:t>
      </w:r>
      <w:r w:rsidR="0030175C" w:rsidRPr="00BD6478">
        <w:t xml:space="preserve">initiating each antihypertensive medication </w:t>
      </w:r>
      <w:r w:rsidR="0030175C">
        <w:t>class in the pooled 2007-2010 5% Medicare sample without any compelling indication</w:t>
      </w:r>
      <w:r w:rsidR="00BF0BD0" w:rsidRPr="00BF0BD0">
        <w:rPr>
          <w:vertAlign w:val="superscript"/>
        </w:rPr>
        <w:t>†</w:t>
      </w:r>
      <w:r w:rsidR="0030175C">
        <w:t>.</w:t>
      </w:r>
    </w:p>
    <w:tbl>
      <w:tblPr>
        <w:tblW w:w="14079" w:type="dxa"/>
        <w:tblInd w:w="-6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0"/>
        <w:gridCol w:w="1479"/>
        <w:gridCol w:w="1530"/>
        <w:gridCol w:w="1620"/>
        <w:gridCol w:w="1440"/>
        <w:gridCol w:w="1620"/>
        <w:gridCol w:w="1440"/>
        <w:gridCol w:w="1530"/>
        <w:gridCol w:w="1620"/>
      </w:tblGrid>
      <w:tr w:rsidR="008E1AA9" w:rsidTr="008E1AA9">
        <w:trPr>
          <w:cantSplit/>
          <w:tblHeader/>
        </w:trPr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279" w:type="dxa"/>
            <w:gridSpan w:val="8"/>
            <w:shd w:val="clear" w:color="auto" w:fill="FFFFFF"/>
          </w:tcPr>
          <w:p w:rsidR="008E1AA9" w:rsidRPr="000B75F2" w:rsidRDefault="008E1AA9" w:rsidP="0026780F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0B75F2">
              <w:rPr>
                <w:bCs/>
                <w:color w:val="000000"/>
              </w:rPr>
              <w:t>Antihypertensive medication initiated</w:t>
            </w:r>
          </w:p>
        </w:tc>
      </w:tr>
      <w:tr w:rsidR="008C46B4" w:rsidTr="000B75F2">
        <w:trPr>
          <w:cantSplit/>
          <w:tblHeader/>
        </w:trPr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708F6" w:rsidRPr="008E1AA9" w:rsidRDefault="00A708F6" w:rsidP="0026780F">
            <w:pPr>
              <w:adjustRightInd w:val="0"/>
              <w:spacing w:before="60" w:after="60"/>
              <w:rPr>
                <w:bCs/>
                <w:color w:val="000000"/>
              </w:rPr>
            </w:pPr>
            <w:r w:rsidRPr="008E1AA9">
              <w:rPr>
                <w:bCs/>
                <w:color w:val="000000"/>
              </w:rPr>
              <w:t>Characteristic</w:t>
            </w:r>
          </w:p>
        </w:tc>
        <w:tc>
          <w:tcPr>
            <w:tcW w:w="1479" w:type="dxa"/>
            <w:shd w:val="clear" w:color="auto" w:fill="FFFFFF"/>
            <w:vAlign w:val="bottom"/>
          </w:tcPr>
          <w:p w:rsidR="00A708F6" w:rsidRPr="008E1AA9" w:rsidRDefault="00A708F6" w:rsidP="0026780F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8E1AA9">
              <w:rPr>
                <w:bCs/>
                <w:color w:val="000000"/>
              </w:rPr>
              <w:t>ACE-inhibitors</w:t>
            </w:r>
            <w:r w:rsidRPr="008E1AA9">
              <w:rPr>
                <w:bCs/>
                <w:color w:val="000000"/>
              </w:rPr>
              <w:br/>
              <w:t>(n=4917)</w:t>
            </w:r>
          </w:p>
        </w:tc>
        <w:tc>
          <w:tcPr>
            <w:tcW w:w="1530" w:type="dxa"/>
            <w:shd w:val="clear" w:color="auto" w:fill="FFFFFF"/>
            <w:vAlign w:val="bottom"/>
          </w:tcPr>
          <w:p w:rsidR="00A708F6" w:rsidRPr="008E1AA9" w:rsidRDefault="00A708F6" w:rsidP="0026780F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8E1AA9">
              <w:rPr>
                <w:bCs/>
                <w:color w:val="000000"/>
              </w:rPr>
              <w:t>ARBs</w:t>
            </w:r>
            <w:r w:rsidRPr="008E1AA9">
              <w:rPr>
                <w:bCs/>
                <w:color w:val="000000"/>
              </w:rPr>
              <w:br/>
              <w:t>(n=2662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708F6" w:rsidRPr="000B75F2" w:rsidRDefault="00A708F6" w:rsidP="0026780F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0B75F2">
              <w:rPr>
                <w:bCs/>
                <w:color w:val="000000"/>
              </w:rPr>
              <w:t>Thiazide diuretics</w:t>
            </w:r>
            <w:r w:rsidRPr="000B75F2">
              <w:rPr>
                <w:bCs/>
                <w:color w:val="000000"/>
              </w:rPr>
              <w:br/>
              <w:t>(n=3942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708F6" w:rsidRPr="008E1AA9" w:rsidRDefault="00A708F6" w:rsidP="0026780F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8E1AA9">
              <w:rPr>
                <w:bCs/>
                <w:color w:val="000000"/>
              </w:rPr>
              <w:t>Loop diuretics</w:t>
            </w:r>
            <w:r w:rsidRPr="008E1AA9">
              <w:rPr>
                <w:bCs/>
                <w:color w:val="000000"/>
              </w:rPr>
              <w:br/>
              <w:t>(n=1263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708F6" w:rsidRPr="008E1AA9" w:rsidRDefault="00A708F6" w:rsidP="0026780F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8E1AA9">
              <w:rPr>
                <w:bCs/>
                <w:color w:val="000000"/>
              </w:rPr>
              <w:t>Potassium-sparing</w:t>
            </w:r>
            <w:r w:rsidRPr="008E1AA9">
              <w:rPr>
                <w:bCs/>
                <w:color w:val="000000"/>
              </w:rPr>
              <w:br/>
              <w:t>diuretics</w:t>
            </w:r>
            <w:r w:rsidRPr="008E1AA9">
              <w:rPr>
                <w:bCs/>
                <w:color w:val="000000"/>
              </w:rPr>
              <w:br/>
              <w:t>(n=678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708F6" w:rsidRPr="008E1AA9" w:rsidRDefault="00A708F6" w:rsidP="0026780F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8E1AA9">
              <w:rPr>
                <w:bCs/>
                <w:color w:val="000000"/>
              </w:rPr>
              <w:t>Beta blockers</w:t>
            </w:r>
            <w:r w:rsidRPr="008E1AA9">
              <w:rPr>
                <w:bCs/>
                <w:color w:val="000000"/>
              </w:rPr>
              <w:br/>
              <w:t>(n=3702)</w:t>
            </w:r>
          </w:p>
        </w:tc>
        <w:tc>
          <w:tcPr>
            <w:tcW w:w="15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708F6" w:rsidRPr="008E1AA9" w:rsidRDefault="00A708F6" w:rsidP="0026780F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8E1AA9">
              <w:rPr>
                <w:bCs/>
                <w:color w:val="000000"/>
              </w:rPr>
              <w:t>CCBs</w:t>
            </w:r>
            <w:r w:rsidRPr="008E1AA9">
              <w:rPr>
                <w:bCs/>
                <w:color w:val="000000"/>
              </w:rPr>
              <w:br/>
              <w:t>(n=2944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708F6" w:rsidRPr="008E1AA9" w:rsidRDefault="008E1AA9" w:rsidP="0026780F">
            <w:pPr>
              <w:adjustRightInd w:val="0"/>
              <w:spacing w:before="60" w:after="60"/>
              <w:jc w:val="center"/>
              <w:rPr>
                <w:bCs/>
                <w:color w:val="000000"/>
              </w:rPr>
            </w:pPr>
            <w:r w:rsidRPr="008E1AA9">
              <w:rPr>
                <w:bCs/>
                <w:color w:val="000000"/>
              </w:rPr>
              <w:t xml:space="preserve">&gt;1 </w:t>
            </w:r>
            <w:r>
              <w:rPr>
                <w:bCs/>
                <w:color w:val="000000"/>
              </w:rPr>
              <w:t>class</w:t>
            </w:r>
            <w:r w:rsidRPr="008E1AA9">
              <w:rPr>
                <w:bCs/>
                <w:color w:val="000000"/>
              </w:rPr>
              <w:br/>
              <w:t>(n=3856)</w:t>
            </w:r>
          </w:p>
        </w:tc>
      </w:tr>
      <w:tr w:rsidR="008C46B4" w:rsidTr="000B75F2">
        <w:trPr>
          <w:cantSplit/>
        </w:trPr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708F6" w:rsidRDefault="00A708F6" w:rsidP="0026780F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Year</w:t>
            </w:r>
          </w:p>
        </w:tc>
        <w:tc>
          <w:tcPr>
            <w:tcW w:w="1479" w:type="dxa"/>
            <w:shd w:val="clear" w:color="auto" w:fill="FFFFFF"/>
          </w:tcPr>
          <w:p w:rsidR="00A708F6" w:rsidRDefault="00A708F6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:rsidR="00A708F6" w:rsidRDefault="00A708F6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A708F6" w:rsidRDefault="00A708F6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A708F6" w:rsidRDefault="00A708F6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A708F6" w:rsidRDefault="00A708F6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A708F6" w:rsidRDefault="00A708F6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FFFFFF"/>
            <w:tcMar>
              <w:left w:w="60" w:type="dxa"/>
              <w:right w:w="60" w:type="dxa"/>
            </w:tcMar>
          </w:tcPr>
          <w:p w:rsidR="00A708F6" w:rsidRDefault="00A708F6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A708F6" w:rsidRDefault="00A708F6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8E1AA9" w:rsidTr="000B75F2">
        <w:trPr>
          <w:cantSplit/>
        </w:trPr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2007</w:t>
            </w:r>
          </w:p>
        </w:tc>
        <w:tc>
          <w:tcPr>
            <w:tcW w:w="1479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530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53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8E1AA9" w:rsidTr="000B75F2">
        <w:trPr>
          <w:cantSplit/>
        </w:trPr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2008</w:t>
            </w:r>
          </w:p>
        </w:tc>
        <w:tc>
          <w:tcPr>
            <w:tcW w:w="1479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5 (0.89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1)</w:t>
            </w:r>
          </w:p>
        </w:tc>
        <w:tc>
          <w:tcPr>
            <w:tcW w:w="1530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2 (0.92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12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9 (0.92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7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12 (0.96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30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3 (0.84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25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8 (0.91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7)</w:t>
            </w:r>
          </w:p>
        </w:tc>
        <w:tc>
          <w:tcPr>
            <w:tcW w:w="153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4 (0.95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14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8 (0.91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6)</w:t>
            </w:r>
          </w:p>
        </w:tc>
      </w:tr>
      <w:tr w:rsidR="008E1AA9" w:rsidTr="000B75F2">
        <w:trPr>
          <w:cantSplit/>
        </w:trPr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2009</w:t>
            </w:r>
          </w:p>
        </w:tc>
        <w:tc>
          <w:tcPr>
            <w:tcW w:w="1479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 (0.94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7)</w:t>
            </w:r>
          </w:p>
        </w:tc>
        <w:tc>
          <w:tcPr>
            <w:tcW w:w="1530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7 (0.88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7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9 (0.92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7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9 (0.93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27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0 (0.73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11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7 (0.90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6)</w:t>
            </w:r>
          </w:p>
        </w:tc>
        <w:tc>
          <w:tcPr>
            <w:tcW w:w="153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 (0.91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10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6 (0.89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4)</w:t>
            </w:r>
          </w:p>
        </w:tc>
      </w:tr>
      <w:tr w:rsidR="008E1AA9" w:rsidTr="000B75F2">
        <w:trPr>
          <w:cantSplit/>
        </w:trPr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2010</w:t>
            </w:r>
          </w:p>
        </w:tc>
        <w:tc>
          <w:tcPr>
            <w:tcW w:w="1479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9 (0.93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6)</w:t>
            </w:r>
          </w:p>
        </w:tc>
        <w:tc>
          <w:tcPr>
            <w:tcW w:w="1530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7 (0.87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7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1 (0.84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98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23 (1.05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43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4 (0.67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4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3 (0.95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11)</w:t>
            </w:r>
          </w:p>
        </w:tc>
        <w:tc>
          <w:tcPr>
            <w:tcW w:w="153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2 (0.93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12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5 (0.88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3)</w:t>
            </w:r>
          </w:p>
        </w:tc>
      </w:tr>
      <w:tr w:rsidR="008E1AA9" w:rsidTr="000B75F2">
        <w:trPr>
          <w:cantSplit/>
        </w:trPr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ge(years)</w:t>
            </w:r>
          </w:p>
        </w:tc>
        <w:tc>
          <w:tcPr>
            <w:tcW w:w="1479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8E1AA9" w:rsidTr="000B75F2">
        <w:trPr>
          <w:cantSplit/>
        </w:trPr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65-69</w:t>
            </w:r>
          </w:p>
        </w:tc>
        <w:tc>
          <w:tcPr>
            <w:tcW w:w="1479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530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53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8E1AA9" w:rsidTr="000B75F2">
        <w:trPr>
          <w:cantSplit/>
        </w:trPr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70-74</w:t>
            </w:r>
          </w:p>
        </w:tc>
        <w:tc>
          <w:tcPr>
            <w:tcW w:w="1479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1 (0.85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96)</w:t>
            </w:r>
          </w:p>
        </w:tc>
        <w:tc>
          <w:tcPr>
            <w:tcW w:w="1530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9 (0.90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9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1 (0.84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98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13 (0.92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39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6 (0.78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19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10 (1.01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20)</w:t>
            </w:r>
          </w:p>
        </w:tc>
        <w:tc>
          <w:tcPr>
            <w:tcW w:w="153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 (0.91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11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0 (0.83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97)</w:t>
            </w:r>
          </w:p>
        </w:tc>
      </w:tr>
      <w:tr w:rsidR="008E1AA9" w:rsidTr="000B75F2">
        <w:trPr>
          <w:cantSplit/>
        </w:trPr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75-79</w:t>
            </w:r>
          </w:p>
        </w:tc>
        <w:tc>
          <w:tcPr>
            <w:tcW w:w="1479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2 (0.77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88)</w:t>
            </w:r>
          </w:p>
        </w:tc>
        <w:tc>
          <w:tcPr>
            <w:tcW w:w="1530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8 (0.88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8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1 (0.75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88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73 (1.43 2.10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7 (0.78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21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9 (1.00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19)</w:t>
            </w:r>
          </w:p>
        </w:tc>
        <w:tc>
          <w:tcPr>
            <w:tcW w:w="153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19 (1.07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31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8 (0.81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96)</w:t>
            </w:r>
          </w:p>
        </w:tc>
      </w:tr>
      <w:tr w:rsidR="008E1AA9" w:rsidTr="000B75F2">
        <w:trPr>
          <w:cantSplit/>
        </w:trPr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80-84</w:t>
            </w:r>
          </w:p>
        </w:tc>
        <w:tc>
          <w:tcPr>
            <w:tcW w:w="1479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79 (0.73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85)</w:t>
            </w:r>
          </w:p>
        </w:tc>
        <w:tc>
          <w:tcPr>
            <w:tcW w:w="1530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0 (0.80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0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78 (0.71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85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31 (1.91 2.79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8 (0.69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12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14 (1.04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25)</w:t>
            </w:r>
          </w:p>
        </w:tc>
        <w:tc>
          <w:tcPr>
            <w:tcW w:w="153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17 (1.05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30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5 (0.78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93)</w:t>
            </w:r>
          </w:p>
        </w:tc>
      </w:tr>
      <w:tr w:rsidR="008E1AA9" w:rsidTr="000B75F2">
        <w:trPr>
          <w:cantSplit/>
        </w:trPr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85+</w:t>
            </w:r>
          </w:p>
        </w:tc>
        <w:tc>
          <w:tcPr>
            <w:tcW w:w="1479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71 (0.65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77)</w:t>
            </w:r>
          </w:p>
        </w:tc>
        <w:tc>
          <w:tcPr>
            <w:tcW w:w="1530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70 (0.62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79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6 (0.60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72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.33 (2.78 3.99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2 (0.64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5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16 (1.05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27)</w:t>
            </w:r>
          </w:p>
        </w:tc>
        <w:tc>
          <w:tcPr>
            <w:tcW w:w="153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26 (1.14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40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78 (0.71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85)</w:t>
            </w:r>
          </w:p>
        </w:tc>
      </w:tr>
      <w:tr w:rsidR="008E1AA9" w:rsidTr="000B75F2">
        <w:trPr>
          <w:cantSplit/>
        </w:trPr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479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14 (1.09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20)</w:t>
            </w:r>
          </w:p>
        </w:tc>
        <w:tc>
          <w:tcPr>
            <w:tcW w:w="1530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6 (0.80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93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2 (0.77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87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5 (0.85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7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52 (0.43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63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1 (0.95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8)</w:t>
            </w:r>
          </w:p>
        </w:tc>
        <w:tc>
          <w:tcPr>
            <w:tcW w:w="153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6 (0.99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13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 (0.95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7)</w:t>
            </w:r>
          </w:p>
        </w:tc>
      </w:tr>
      <w:tr w:rsidR="008E1AA9" w:rsidTr="000B75F2">
        <w:trPr>
          <w:cantSplit/>
        </w:trPr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ace/ethnicity</w:t>
            </w:r>
          </w:p>
        </w:tc>
        <w:tc>
          <w:tcPr>
            <w:tcW w:w="1479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FFFFFF"/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8E1AA9" w:rsidRDefault="008E1AA9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CD5710" w:rsidTr="000B75F2">
        <w:trPr>
          <w:cantSplit/>
        </w:trPr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White</w:t>
            </w:r>
          </w:p>
        </w:tc>
        <w:tc>
          <w:tcPr>
            <w:tcW w:w="1479" w:type="dxa"/>
            <w:shd w:val="clear" w:color="auto" w:fill="FFFFFF"/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530" w:type="dxa"/>
            <w:shd w:val="clear" w:color="auto" w:fill="FFFFFF"/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53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CD5710" w:rsidTr="000B75F2">
        <w:trPr>
          <w:cantSplit/>
        </w:trPr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Black</w:t>
            </w:r>
          </w:p>
        </w:tc>
        <w:tc>
          <w:tcPr>
            <w:tcW w:w="1479" w:type="dxa"/>
            <w:shd w:val="clear" w:color="auto" w:fill="FFFFFF"/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4 (0.86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3)</w:t>
            </w:r>
          </w:p>
        </w:tc>
        <w:tc>
          <w:tcPr>
            <w:tcW w:w="1530" w:type="dxa"/>
            <w:shd w:val="clear" w:color="auto" w:fill="FFFFFF"/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8 (0.76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2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44 (1.32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57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73 (0.59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90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18 (0.90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54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1 (0.82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2)</w:t>
            </w:r>
          </w:p>
        </w:tc>
        <w:tc>
          <w:tcPr>
            <w:tcW w:w="153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76 (1.60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94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54 (1.41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68)</w:t>
            </w:r>
          </w:p>
        </w:tc>
      </w:tr>
      <w:tr w:rsidR="00CD5710" w:rsidTr="000B75F2">
        <w:trPr>
          <w:cantSplit/>
        </w:trPr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Hispanic</w:t>
            </w:r>
          </w:p>
        </w:tc>
        <w:tc>
          <w:tcPr>
            <w:tcW w:w="1479" w:type="dxa"/>
            <w:shd w:val="clear" w:color="auto" w:fill="FFFFFF"/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4 (0.91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20)</w:t>
            </w:r>
          </w:p>
        </w:tc>
        <w:tc>
          <w:tcPr>
            <w:tcW w:w="1530" w:type="dxa"/>
            <w:shd w:val="clear" w:color="auto" w:fill="FFFFFF"/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42 (1.18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71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17 (0.99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38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55 (0.39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78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71 (0.39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30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5 (0.71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2)</w:t>
            </w:r>
          </w:p>
        </w:tc>
        <w:tc>
          <w:tcPr>
            <w:tcW w:w="153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8 (0.88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33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9 (0.92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29)</w:t>
            </w:r>
          </w:p>
        </w:tc>
      </w:tr>
      <w:tr w:rsidR="00CD5710" w:rsidTr="000B75F2">
        <w:trPr>
          <w:cantSplit/>
        </w:trPr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Asian</w:t>
            </w:r>
          </w:p>
        </w:tc>
        <w:tc>
          <w:tcPr>
            <w:tcW w:w="1479" w:type="dxa"/>
            <w:shd w:val="clear" w:color="auto" w:fill="FFFFFF"/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2 (0.52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75)</w:t>
            </w:r>
          </w:p>
        </w:tc>
        <w:tc>
          <w:tcPr>
            <w:tcW w:w="1530" w:type="dxa"/>
            <w:shd w:val="clear" w:color="auto" w:fill="FFFFFF"/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76 (1.50 2.07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4 (0.68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2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34 (0.22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54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77 (0.43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37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7 (0.81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15)</w:t>
            </w:r>
          </w:p>
        </w:tc>
        <w:tc>
          <w:tcPr>
            <w:tcW w:w="153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58 (1.33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86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3 (0.77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12)</w:t>
            </w:r>
          </w:p>
        </w:tc>
      </w:tr>
      <w:tr w:rsidR="00CD5710" w:rsidTr="000B75F2">
        <w:trPr>
          <w:cantSplit/>
        </w:trPr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   Other</w:t>
            </w:r>
          </w:p>
        </w:tc>
        <w:tc>
          <w:tcPr>
            <w:tcW w:w="1479" w:type="dxa"/>
            <w:shd w:val="clear" w:color="auto" w:fill="FFFFFF"/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6 (0.82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12)</w:t>
            </w:r>
          </w:p>
        </w:tc>
        <w:tc>
          <w:tcPr>
            <w:tcW w:w="1530" w:type="dxa"/>
            <w:shd w:val="clear" w:color="auto" w:fill="FFFFFF"/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19 (0.96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49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7 (0.89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28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1 (0.39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94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0 (0.82 2.05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3 (0.76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13)</w:t>
            </w:r>
          </w:p>
        </w:tc>
        <w:tc>
          <w:tcPr>
            <w:tcW w:w="153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40 (1.15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70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CD5710" w:rsidRDefault="00CD5710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17 (0.99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40)</w:t>
            </w:r>
          </w:p>
        </w:tc>
      </w:tr>
      <w:tr w:rsidR="000B75F2" w:rsidTr="000B75F2">
        <w:trPr>
          <w:cantSplit/>
        </w:trPr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0B75F2" w:rsidRDefault="000B75F2" w:rsidP="0026780F">
            <w:pPr>
              <w:adjustRightInd w:val="0"/>
              <w:spacing w:before="60" w:after="60"/>
              <w:rPr>
                <w:color w:val="000000"/>
              </w:rPr>
            </w:pPr>
            <w:r w:rsidRPr="00BD6478">
              <w:t xml:space="preserve">Medicaid  </w:t>
            </w:r>
            <w:r>
              <w:t>buy-in</w:t>
            </w:r>
          </w:p>
        </w:tc>
        <w:tc>
          <w:tcPr>
            <w:tcW w:w="1479" w:type="dxa"/>
            <w:shd w:val="clear" w:color="auto" w:fill="FFFFFF"/>
          </w:tcPr>
          <w:p w:rsidR="000B75F2" w:rsidRDefault="000B75F2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8 (0.92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5)</w:t>
            </w:r>
          </w:p>
        </w:tc>
        <w:tc>
          <w:tcPr>
            <w:tcW w:w="1530" w:type="dxa"/>
            <w:shd w:val="clear" w:color="auto" w:fill="FFFFFF"/>
          </w:tcPr>
          <w:p w:rsidR="000B75F2" w:rsidRDefault="000B75F2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6 (0.78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95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0B75F2" w:rsidRDefault="000B75F2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78 (0.72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84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0B75F2" w:rsidRDefault="000B75F2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84 (1.63 2.09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0B75F2" w:rsidRDefault="000B75F2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62 (0.49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77)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0B75F2" w:rsidRDefault="000B75F2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3 (0.95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11)</w:t>
            </w:r>
          </w:p>
        </w:tc>
        <w:tc>
          <w:tcPr>
            <w:tcW w:w="1530" w:type="dxa"/>
            <w:shd w:val="clear" w:color="auto" w:fill="FFFFFF"/>
            <w:tcMar>
              <w:left w:w="60" w:type="dxa"/>
              <w:right w:w="60" w:type="dxa"/>
            </w:tcMar>
          </w:tcPr>
          <w:p w:rsidR="000B75F2" w:rsidRDefault="000B75F2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7 (0.89</w:t>
            </w:r>
            <w:r w:rsidR="009B40C6">
              <w:rPr>
                <w:color w:val="000000"/>
              </w:rPr>
              <w:t>-1</w:t>
            </w:r>
            <w:r>
              <w:rPr>
                <w:color w:val="000000"/>
              </w:rPr>
              <w:t>.06)</w:t>
            </w:r>
          </w:p>
        </w:tc>
        <w:tc>
          <w:tcPr>
            <w:tcW w:w="1620" w:type="dxa"/>
            <w:shd w:val="clear" w:color="auto" w:fill="FFFFFF"/>
            <w:tcMar>
              <w:left w:w="60" w:type="dxa"/>
              <w:right w:w="60" w:type="dxa"/>
            </w:tcMar>
          </w:tcPr>
          <w:p w:rsidR="000B75F2" w:rsidRDefault="000B75F2" w:rsidP="0026780F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6 (0.80</w:t>
            </w:r>
            <w:r w:rsidR="009B40C6">
              <w:rPr>
                <w:color w:val="000000"/>
              </w:rPr>
              <w:t>-0</w:t>
            </w:r>
            <w:r>
              <w:rPr>
                <w:color w:val="000000"/>
              </w:rPr>
              <w:t>.93)</w:t>
            </w:r>
          </w:p>
        </w:tc>
      </w:tr>
    </w:tbl>
    <w:p w:rsidR="00A708F6" w:rsidRDefault="00A708F6" w:rsidP="0026780F">
      <w:pPr>
        <w:adjustRightInd w:val="0"/>
        <w:rPr>
          <w:color w:val="000000"/>
          <w:sz w:val="18"/>
          <w:szCs w:val="18"/>
        </w:rPr>
      </w:pPr>
    </w:p>
    <w:p w:rsidR="00CC6DE0" w:rsidRPr="00BF0BD0" w:rsidRDefault="00A708F6" w:rsidP="00BF0BD0">
      <w:r w:rsidRPr="00BF0BD0">
        <w:t xml:space="preserve">Abbreviations: ACE= angiotensin-converting-enzyme; ARB=Angiotensin receptor blocker; CCB= Calcium channel blocker. </w:t>
      </w:r>
    </w:p>
    <w:p w:rsidR="00BF0BD0" w:rsidRDefault="00BF0BD0" w:rsidP="00BF0BD0">
      <w:r>
        <w:t>†</w:t>
      </w:r>
      <w:r w:rsidRPr="00BF0BD0">
        <w:t>Compelling indication is defined by a beneficiary having diabetes, coronary heart disease, stroke, chronic kidney disease, or heart failure.</w:t>
      </w:r>
    </w:p>
    <w:p w:rsidR="00BB5C25" w:rsidRDefault="00BB5C25" w:rsidP="00BF0BD0">
      <w:r>
        <w:t>Risk ratios are shown with 95% confidence intervals.</w:t>
      </w:r>
    </w:p>
    <w:p w:rsidR="00CC6DE0" w:rsidRPr="00BF0BD0" w:rsidRDefault="0036213D" w:rsidP="00BF0BD0">
      <w:r w:rsidRPr="00BF0BD0">
        <w:lastRenderedPageBreak/>
        <w:t>E</w:t>
      </w:r>
      <w:r w:rsidR="00A708F6" w:rsidRPr="00BF0BD0">
        <w:t>ach medication class </w:t>
      </w:r>
      <w:r w:rsidRPr="00BF0BD0">
        <w:t>was compared with </w:t>
      </w:r>
      <w:r w:rsidR="002F5583" w:rsidRPr="00BF0BD0">
        <w:t>initiating antihypertensive medication with other classes (e.g., the outcome for the ACE inhibitor column was filling an ACE inhibitor versus filling other classes of antihypertensive medication)</w:t>
      </w:r>
      <w:r w:rsidR="00A708F6" w:rsidRPr="00BF0BD0">
        <w:t xml:space="preserve">. </w:t>
      </w:r>
    </w:p>
    <w:p w:rsidR="005959F2" w:rsidRDefault="0036213D" w:rsidP="00BF0BD0">
      <w:r w:rsidRPr="00BF0BD0">
        <w:t>I</w:t>
      </w:r>
      <w:r w:rsidR="00A708F6" w:rsidRPr="00BF0BD0">
        <w:t>nitiating more than one </w:t>
      </w:r>
      <w:r w:rsidRPr="00BF0BD0">
        <w:t xml:space="preserve">antihypertensive </w:t>
      </w:r>
      <w:r w:rsidR="00A708F6" w:rsidRPr="00BF0BD0">
        <w:t>medication class </w:t>
      </w:r>
      <w:r w:rsidRPr="00BF0BD0">
        <w:t xml:space="preserve">was compared with </w:t>
      </w:r>
      <w:r w:rsidR="00A708F6" w:rsidRPr="00BF0BD0">
        <w:t>initiating only one medication</w:t>
      </w:r>
      <w:r w:rsidR="00BE404B" w:rsidRPr="00BF0BD0">
        <w:t xml:space="preserve"> class</w:t>
      </w:r>
      <w:r w:rsidR="00A708F6" w:rsidRPr="00BD6478">
        <w:t>.</w:t>
      </w:r>
    </w:p>
    <w:p w:rsidR="00B679DC" w:rsidRPr="002F0BC2" w:rsidRDefault="00B679DC" w:rsidP="002F0BC2">
      <w:bookmarkStart w:id="0" w:name="_GoBack"/>
      <w:bookmarkEnd w:id="0"/>
    </w:p>
    <w:sectPr w:rsidR="00B679DC" w:rsidRPr="002F0BC2" w:rsidSect="00C22488">
      <w:footerReference w:type="default" r:id="rId8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594A" w:rsidRDefault="0078594A" w:rsidP="00C22488">
      <w:r>
        <w:separator/>
      </w:r>
    </w:p>
  </w:endnote>
  <w:endnote w:type="continuationSeparator" w:id="0">
    <w:p w:rsidR="0078594A" w:rsidRDefault="0078594A" w:rsidP="00C22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98501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2488" w:rsidRDefault="00C22488" w:rsidP="00C22488">
        <w:pPr>
          <w:pStyle w:val="Footer"/>
          <w:tabs>
            <w:tab w:val="left" w:pos="6330"/>
            <w:tab w:val="center" w:pos="6480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0BC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22488" w:rsidRDefault="00C224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594A" w:rsidRDefault="0078594A" w:rsidP="00C22488">
      <w:r>
        <w:separator/>
      </w:r>
    </w:p>
  </w:footnote>
  <w:footnote w:type="continuationSeparator" w:id="0">
    <w:p w:rsidR="0078594A" w:rsidRDefault="0078594A" w:rsidP="00C224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81C57"/>
    <w:multiLevelType w:val="hybridMultilevel"/>
    <w:tmpl w:val="F01E6092"/>
    <w:lvl w:ilvl="0" w:tplc="BD28473A">
      <w:start w:val="1"/>
      <w:numFmt w:val="lowerLetter"/>
      <w:lvlText w:val="(%1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ED4186"/>
    <w:multiLevelType w:val="hybridMultilevel"/>
    <w:tmpl w:val="C270FDE6"/>
    <w:lvl w:ilvl="0" w:tplc="CF86EC18">
      <w:start w:val="1"/>
      <w:numFmt w:val="lowerRoman"/>
      <w:lvlText w:val="(%1)"/>
      <w:lvlJc w:val="right"/>
      <w:pPr>
        <w:tabs>
          <w:tab w:val="num" w:pos="2160"/>
        </w:tabs>
        <w:ind w:left="2160" w:hanging="144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722103F"/>
    <w:multiLevelType w:val="hybridMultilevel"/>
    <w:tmpl w:val="EDB28ECE"/>
    <w:lvl w:ilvl="0" w:tplc="4BF443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510973"/>
    <w:multiLevelType w:val="hybridMultilevel"/>
    <w:tmpl w:val="D7D471DC"/>
    <w:lvl w:ilvl="0" w:tplc="A63CFE12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486D1E"/>
    <w:multiLevelType w:val="hybridMultilevel"/>
    <w:tmpl w:val="DC1E2CC0"/>
    <w:lvl w:ilvl="0" w:tplc="BD28473A">
      <w:start w:val="1"/>
      <w:numFmt w:val="lowerLetter"/>
      <w:lvlText w:val="(%1)"/>
      <w:lvlJc w:val="left"/>
      <w:pPr>
        <w:ind w:left="720" w:hanging="360"/>
      </w:pPr>
      <w:rPr>
        <w:rFonts w:cs="Times New Roman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80771B"/>
    <w:multiLevelType w:val="hybridMultilevel"/>
    <w:tmpl w:val="43F6BE72"/>
    <w:lvl w:ilvl="0" w:tplc="BD28473A">
      <w:start w:val="1"/>
      <w:numFmt w:val="lowerLetter"/>
      <w:lvlText w:val="(%1)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F73F81"/>
    <w:multiLevelType w:val="hybridMultilevel"/>
    <w:tmpl w:val="184A2F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977AF6"/>
    <w:multiLevelType w:val="hybridMultilevel"/>
    <w:tmpl w:val="246CB1DA"/>
    <w:lvl w:ilvl="0" w:tplc="4BF443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932416"/>
    <w:multiLevelType w:val="hybridMultilevel"/>
    <w:tmpl w:val="222C3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7"/>
  </w:num>
  <w:num w:numId="5">
    <w:abstractNumId w:val="3"/>
  </w:num>
  <w:num w:numId="6">
    <w:abstractNumId w:val="0"/>
  </w:num>
  <w:num w:numId="7">
    <w:abstractNumId w:val="8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updat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187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ra2r5t5wzrad7e0f0n5z9frr550pt0z00ar&quot;&gt;CHD projects&lt;record-ids&gt;&lt;item&gt;279&lt;/item&gt;&lt;item&gt;283&lt;/item&gt;&lt;item&gt;285&lt;/item&gt;&lt;item&gt;286&lt;/item&gt;&lt;/record-ids&gt;&lt;/item&gt;&lt;/Libraries&gt;"/>
  </w:docVars>
  <w:rsids>
    <w:rsidRoot w:val="00817125"/>
    <w:rsid w:val="00035692"/>
    <w:rsid w:val="0006272C"/>
    <w:rsid w:val="00093196"/>
    <w:rsid w:val="00095AB0"/>
    <w:rsid w:val="00097209"/>
    <w:rsid w:val="0009766A"/>
    <w:rsid w:val="000A2E97"/>
    <w:rsid w:val="000A4764"/>
    <w:rsid w:val="000B75F2"/>
    <w:rsid w:val="000D4174"/>
    <w:rsid w:val="000E293D"/>
    <w:rsid w:val="000F0CEA"/>
    <w:rsid w:val="001028B5"/>
    <w:rsid w:val="00105308"/>
    <w:rsid w:val="0011684F"/>
    <w:rsid w:val="00132D6E"/>
    <w:rsid w:val="00145C2B"/>
    <w:rsid w:val="0017749B"/>
    <w:rsid w:val="001E52E3"/>
    <w:rsid w:val="00204E16"/>
    <w:rsid w:val="0024101A"/>
    <w:rsid w:val="0026780F"/>
    <w:rsid w:val="002912F3"/>
    <w:rsid w:val="002A575B"/>
    <w:rsid w:val="002B3D7D"/>
    <w:rsid w:val="002C5DEC"/>
    <w:rsid w:val="002F0BC2"/>
    <w:rsid w:val="002F5583"/>
    <w:rsid w:val="0030175C"/>
    <w:rsid w:val="00321E8E"/>
    <w:rsid w:val="00344E68"/>
    <w:rsid w:val="0036213D"/>
    <w:rsid w:val="00371A60"/>
    <w:rsid w:val="00374B68"/>
    <w:rsid w:val="003D4162"/>
    <w:rsid w:val="003E3044"/>
    <w:rsid w:val="003E39EB"/>
    <w:rsid w:val="003F06F2"/>
    <w:rsid w:val="00420C6C"/>
    <w:rsid w:val="00433A9C"/>
    <w:rsid w:val="0044664A"/>
    <w:rsid w:val="00466255"/>
    <w:rsid w:val="00475D4F"/>
    <w:rsid w:val="00485211"/>
    <w:rsid w:val="00494579"/>
    <w:rsid w:val="004F1F2F"/>
    <w:rsid w:val="00512631"/>
    <w:rsid w:val="00514512"/>
    <w:rsid w:val="00521369"/>
    <w:rsid w:val="005568C8"/>
    <w:rsid w:val="005827A0"/>
    <w:rsid w:val="00591705"/>
    <w:rsid w:val="005959F2"/>
    <w:rsid w:val="005F4D7C"/>
    <w:rsid w:val="00617480"/>
    <w:rsid w:val="00631A28"/>
    <w:rsid w:val="00633814"/>
    <w:rsid w:val="00645CBA"/>
    <w:rsid w:val="00664831"/>
    <w:rsid w:val="006A1098"/>
    <w:rsid w:val="006C4064"/>
    <w:rsid w:val="006D09BD"/>
    <w:rsid w:val="006F2790"/>
    <w:rsid w:val="0070071B"/>
    <w:rsid w:val="00757F02"/>
    <w:rsid w:val="00783B73"/>
    <w:rsid w:val="0078594A"/>
    <w:rsid w:val="007B2760"/>
    <w:rsid w:val="007D41FF"/>
    <w:rsid w:val="007F04E8"/>
    <w:rsid w:val="00817125"/>
    <w:rsid w:val="00820B90"/>
    <w:rsid w:val="00827D54"/>
    <w:rsid w:val="00842B24"/>
    <w:rsid w:val="008726B6"/>
    <w:rsid w:val="00890A67"/>
    <w:rsid w:val="008B379A"/>
    <w:rsid w:val="008C46B4"/>
    <w:rsid w:val="008E1195"/>
    <w:rsid w:val="008E1AA9"/>
    <w:rsid w:val="008F719B"/>
    <w:rsid w:val="0096066A"/>
    <w:rsid w:val="009B40C6"/>
    <w:rsid w:val="009B461F"/>
    <w:rsid w:val="009C5AE1"/>
    <w:rsid w:val="009E290C"/>
    <w:rsid w:val="00A03BA5"/>
    <w:rsid w:val="00A424B3"/>
    <w:rsid w:val="00A708F6"/>
    <w:rsid w:val="00AA731C"/>
    <w:rsid w:val="00AB1178"/>
    <w:rsid w:val="00AC4E62"/>
    <w:rsid w:val="00AE0A27"/>
    <w:rsid w:val="00AE2209"/>
    <w:rsid w:val="00B15233"/>
    <w:rsid w:val="00B2289F"/>
    <w:rsid w:val="00B467E5"/>
    <w:rsid w:val="00B679DC"/>
    <w:rsid w:val="00BB1362"/>
    <w:rsid w:val="00BB2BED"/>
    <w:rsid w:val="00BB5C25"/>
    <w:rsid w:val="00BC7E11"/>
    <w:rsid w:val="00BD1E03"/>
    <w:rsid w:val="00BD2DA7"/>
    <w:rsid w:val="00BD51E2"/>
    <w:rsid w:val="00BE3BC9"/>
    <w:rsid w:val="00BE404B"/>
    <w:rsid w:val="00BF0BD0"/>
    <w:rsid w:val="00C22488"/>
    <w:rsid w:val="00C409AD"/>
    <w:rsid w:val="00C43346"/>
    <w:rsid w:val="00C5711F"/>
    <w:rsid w:val="00CC21A3"/>
    <w:rsid w:val="00CC6DE0"/>
    <w:rsid w:val="00CC7D31"/>
    <w:rsid w:val="00CD5710"/>
    <w:rsid w:val="00D040B8"/>
    <w:rsid w:val="00D67510"/>
    <w:rsid w:val="00D9032C"/>
    <w:rsid w:val="00D927CD"/>
    <w:rsid w:val="00DC028A"/>
    <w:rsid w:val="00E354C3"/>
    <w:rsid w:val="00E86852"/>
    <w:rsid w:val="00EB33B2"/>
    <w:rsid w:val="00EB77F7"/>
    <w:rsid w:val="00EC3A6E"/>
    <w:rsid w:val="00EC65EA"/>
    <w:rsid w:val="00F01185"/>
    <w:rsid w:val="00F360C5"/>
    <w:rsid w:val="00F45441"/>
    <w:rsid w:val="00F73D3B"/>
    <w:rsid w:val="00F836DB"/>
    <w:rsid w:val="00F9515A"/>
    <w:rsid w:val="00FA0FFB"/>
    <w:rsid w:val="00FA2786"/>
    <w:rsid w:val="00FA3BE7"/>
    <w:rsid w:val="00FC21A0"/>
    <w:rsid w:val="00FC3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B24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04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4E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4E8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4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4E8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4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4E8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21369"/>
    <w:pPr>
      <w:autoSpaceDE/>
      <w:autoSpaceDN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NoSpacing">
    <w:name w:val="No Spacing"/>
    <w:uiPriority w:val="99"/>
    <w:qFormat/>
    <w:rsid w:val="00521369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52136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040B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22488"/>
  </w:style>
  <w:style w:type="paragraph" w:styleId="Header">
    <w:name w:val="header"/>
    <w:basedOn w:val="Normal"/>
    <w:link w:val="HeaderChar"/>
    <w:uiPriority w:val="99"/>
    <w:unhideWhenUsed/>
    <w:rsid w:val="00C224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2488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224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488"/>
    <w:rPr>
      <w:rFonts w:ascii="Times New Roman" w:eastAsiaTheme="minorEastAsia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B24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04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4E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4E8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4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4E8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4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4E8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21369"/>
    <w:pPr>
      <w:autoSpaceDE/>
      <w:autoSpaceDN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NoSpacing">
    <w:name w:val="No Spacing"/>
    <w:uiPriority w:val="99"/>
    <w:qFormat/>
    <w:rsid w:val="00521369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52136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040B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22488"/>
  </w:style>
  <w:style w:type="paragraph" w:styleId="Header">
    <w:name w:val="header"/>
    <w:basedOn w:val="Normal"/>
    <w:link w:val="HeaderChar"/>
    <w:uiPriority w:val="99"/>
    <w:unhideWhenUsed/>
    <w:rsid w:val="00C224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2488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224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488"/>
    <w:rPr>
      <w:rFonts w:ascii="Times New Roman" w:eastAsiaTheme="minorEastAsia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9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a Kent</dc:creator>
  <cp:lastModifiedBy>Shia Kent</cp:lastModifiedBy>
  <cp:revision>3</cp:revision>
  <dcterms:created xsi:type="dcterms:W3CDTF">2014-08-01T19:43:00Z</dcterms:created>
  <dcterms:modified xsi:type="dcterms:W3CDTF">2014-08-01T19:43:00Z</dcterms:modified>
</cp:coreProperties>
</file>